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2 Results of stratified regression analyses predicting health outcomes at age 7 years with BMI-status at age 5 years as predicto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8"/>
        <w:gridCol w:w="1772"/>
        <w:gridCol w:w="711"/>
        <w:gridCol w:w="2302"/>
        <w:gridCol w:w="1596"/>
        <w:gridCol w:w="2305"/>
        <w:gridCol w:w="2728"/>
      </w:tblGrid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derweight†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rmal weight†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verweight†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besity†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ne or more  visits to GP (yes)¹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y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7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.03 (1.51;10.74)**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.57 (2.29; 24.99)**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6.35 (13.40; 160.37)**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rl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80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8 (0.90; 4.83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9 (0.70; 6.29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.19 (1.96; 26.37)*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utch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88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.45 (1.19; 5.05)*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.34 (1.34; 8.32)*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.10 (2.55; 32.47)*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-Dutch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.03 (1.02; 15.82)*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3 (1.02; 15.82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6.83 (6.09; 118.29)**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w educated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4 (0.09; 6.09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.631 (1.14; 18.81)*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79 (0.54; 42.66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gh educated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95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.41 (1.72; 6.74)***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.14 (1.17; 8.47)*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4.32 (9.28; 63.72)**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spiratory symptoms- wheezing (yes)¹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y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80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7 (0.80; 2.71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1 (0.46; 3.77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.04 (1.59; 15.99)*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rl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86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2 (0.51; 2.06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0 (0.78; 3.72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5 (0.11; 6.46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utch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97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5 (0.69; 1.91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8 (0.75; 2.91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.22 (1.09; 9.55)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-Dutch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5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8 (0.65; 6.01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7 (0.38; 9.20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9 (0.14; 10.01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w educated¶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0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2 (0.15; 1.77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3 (0.04; 2.52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 (0.00; …)¤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gh educated¶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00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2 (0.92; 2.51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.11 (1.09; 4.11)*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.58 (1.68; 12.48)*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Respiratory symptoms- dyspnea (yes)¹ 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y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76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7 (0.56; 2.03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1 (0.39; 3.17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7 (0.83; 10.62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rl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8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 (0.52; 1.88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2 (0.32; 2.10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8 (0.09; 5.13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utch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94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7 (0.59; 1.58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5 (0.52; 2.12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6 (0.87; 7.55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-Dutch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2 (0.54; 6.16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 (0.00; …)¤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 (0.00; …)¤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w educated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6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3 (0.08; 1.42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5 (0.15; 2.86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 (0.00; …)¤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gh educated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98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5 (0.77; 2.03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1 (0.46; 2.24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73 (0.92; 8.10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ne or more conditions (yes)§¹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y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40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3 (0.91; 1.93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4 (0.54; 2.00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1 (0.55; 4.70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rl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58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3 (0.65; 1.33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4 (0.57; 1.55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8 (0.41; 2.81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utch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87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2 (0.85; 1.47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8 (0.71; 1.64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5 (0.74; 4.15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-Dutch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5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9 (0.39;2.94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1 (0.13; 1.93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3 (0.18; 2.94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w educated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7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5 (0.58; 1.91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7 (0.27; 1.62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0 (0.57; 7.07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gh educated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20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2 (0.84; 1.49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3 (0.73; 1.77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8 (0.45; 2.59)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i/>
          <w:lang w:val="en-US"/>
        </w:rPr>
        <w:t xml:space="preserve">Table S1 </w:t>
      </w:r>
      <w:r>
        <w:rPr/>
        <w:t>continued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8"/>
        <w:gridCol w:w="1772"/>
        <w:gridCol w:w="711"/>
        <w:gridCol w:w="2305"/>
        <w:gridCol w:w="1593"/>
        <w:gridCol w:w="2305"/>
        <w:gridCol w:w="2728"/>
      </w:tblGrid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derweight†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rmal weight†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verweight†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besity†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Lower scores for general health²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y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84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75 (1.20; 2.55)**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6 (0.77; 2.78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7 (0.94; 7.04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rl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86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5 (0.77; 1.72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2 (0.72; 2.08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.29 (1.38; 7.84)*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utch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45 (1.09; 1.95)*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0 (0.70; 1.75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9 (0.75; 4.31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-Dutch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6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6 (0.65; 3.31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.27 (1.20; 8.94)*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.73 (1.71; 19.19)*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w educated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4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7 (0.49; 1.91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8 (0.56; 2.96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.26 (1.71; 16.19)*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gh educated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01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56 (1.15; 2.11)**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2 (0.82; 2.11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15 (0.92; 5.00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wer scores for  happiness²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y¤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6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51 (1.04;2.18)*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1 (0.41; 1.23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9 (0.26; 1.83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rl¤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77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72 (0.52;1.00)*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2 (0.99; 2.66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6 (0.28; 1.55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utch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74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2 (0.71; 1.19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6 (0.30; 1.46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6 (0.85; 1.89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-Dutch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5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0 (0.93; 4.29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4 (0.32; 1.67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6 (0.32; 3.46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w educated¶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1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6 (0.80; 2.33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4 (0.57; 2.28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5 (0.15; 1.38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gh educated¶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77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3 (0.71; 1.22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0 (0.78; 1.85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2 (0.40; 2.10)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gher scores for  feeling insecure²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y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83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51 (1.01; 2.25)*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.67 (3.35; 9.61)***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5.30 (14.45; 86.31)**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rl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86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8 (0.61; 1.28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.00 (4.67; 10.49)***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9.63 (8.97; 42.99)**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utch¶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98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6 (0.95; 1.68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22 (5.85; 11.58)***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9.24 (9.47; 39.06)**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-Dutch¶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7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1 (0.21; 1.24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21 (0.88; 5.58)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9.93 (9.09; 98.59)**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w educated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2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8 (0.35; 1.30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.40 (3.36; 12.22)***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2.48 (4.51; 34.57)**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gh educated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01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8 (0.95; 1.72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.96 (4.83; 10.03)***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4.19 (16.54; 70.74)**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gher scores for  adverse treatment ²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y¤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83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75 (1.18; 2.58)***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.58 (2.05; 6.25)***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4.12 (17.85; 108.96)**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rl¤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84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1 (0.75; 1.64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00 (5.26; 12.13)***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4.19 (15.35; 76.25)**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utch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97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52 (1.13; 2.04)**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.86 (4.83; 9.74)***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7.41 (18.12; 84.44)**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-Dutch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6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9 (0.35; 1.81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.03 (1.20; 7.61)*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4.34 (7.68; 77.01)**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w educated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2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6 (0.52; 1.77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.81 (1.97; 7.35)***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7.50 (6.23; 49.21)***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gh educated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99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54 (1.13; 2.10)**</w:t>
            </w:r>
          </w:p>
        </w:tc>
        <w:tc>
          <w:tcPr>
            <w:tcW w:w="159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30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.09 (4.86; 10.32)***</w:t>
            </w:r>
          </w:p>
        </w:tc>
        <w:tc>
          <w:tcPr>
            <w:tcW w:w="2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8.91 (23.45; 102.00)***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i/>
          <w:lang w:val="en-US"/>
        </w:rPr>
        <w:t xml:space="preserve">Table S1 </w:t>
      </w:r>
      <w:r>
        <w:rPr/>
        <w:t>continued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1730"/>
        <w:gridCol w:w="760"/>
        <w:gridCol w:w="2352"/>
        <w:gridCol w:w="1787"/>
        <w:gridCol w:w="2481"/>
        <w:gridCol w:w="2859"/>
      </w:tblGrid>
      <w:tr>
        <w:trPr/>
        <w:tc>
          <w:tcPr>
            <w:tcW w:w="203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5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derweight†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rmal weight†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verweight†</w:t>
            </w:r>
          </w:p>
        </w:tc>
        <w:tc>
          <w:tcPr>
            <w:tcW w:w="285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besity†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35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  <w:tc>
          <w:tcPr>
            <w:tcW w:w="285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rental concern²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y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83</w:t>
            </w:r>
          </w:p>
        </w:tc>
        <w:tc>
          <w:tcPr>
            <w:tcW w:w="2352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.04 (1.48; 2.81)***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.51 (4.56; 12.37)***</w:t>
            </w:r>
          </w:p>
        </w:tc>
        <w:tc>
          <w:tcPr>
            <w:tcW w:w="2859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3.42 (17.39; 108.31)***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rl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85</w:t>
            </w:r>
          </w:p>
        </w:tc>
        <w:tc>
          <w:tcPr>
            <w:tcW w:w="2352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64 (1.21; 2.23)***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.32 (4.91; 10.89)***</w:t>
            </w:r>
          </w:p>
        </w:tc>
        <w:tc>
          <w:tcPr>
            <w:tcW w:w="2859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9.39 (8.82; 42.69)***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utch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98</w:t>
            </w:r>
          </w:p>
        </w:tc>
        <w:tc>
          <w:tcPr>
            <w:tcW w:w="2352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96 (1.55; 2.48)***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42 (6.04; 11.74)***</w:t>
            </w:r>
          </w:p>
        </w:tc>
        <w:tc>
          <w:tcPr>
            <w:tcW w:w="2859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8.53 (13.85; 58.79)***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-Dutch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6</w:t>
            </w:r>
          </w:p>
        </w:tc>
        <w:tc>
          <w:tcPr>
            <w:tcW w:w="235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1 (0.62; 2.37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.76 (4.23; 9.09)**</w:t>
            </w:r>
          </w:p>
        </w:tc>
        <w:tc>
          <w:tcPr>
            <w:tcW w:w="2859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.76 (5.42; 51.83)***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w educated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2</w:t>
            </w:r>
          </w:p>
        </w:tc>
        <w:tc>
          <w:tcPr>
            <w:tcW w:w="235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3 (0.80; 2.21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.83 (3.10; 10.98)***</w:t>
            </w:r>
          </w:p>
        </w:tc>
        <w:tc>
          <w:tcPr>
            <w:tcW w:w="2859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4.31 (8.50; 69.48***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gh educated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00</w:t>
            </w:r>
          </w:p>
        </w:tc>
        <w:tc>
          <w:tcPr>
            <w:tcW w:w="2352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97 (1.54; 2.51)***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.25 (5.78; 11.78)***</w:t>
            </w:r>
          </w:p>
        </w:tc>
        <w:tc>
          <w:tcPr>
            <w:tcW w:w="2859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8.30 (13.68; 58.62)***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¹ Odds ratio (OR) and 95% confidence interval (95% CI) from logistic regression analysis</w:t>
      </w:r>
    </w:p>
    <w:p>
      <w:pPr>
        <w:pStyle w:val="Normal"/>
        <w:rPr>
          <w:lang w:val="en-US"/>
        </w:rPr>
      </w:pPr>
      <w:r>
        <w:rPr>
          <w:lang w:val="en-US"/>
        </w:rPr>
        <w:t>² Odds ratio (OR) and 95% confidence interval (95% CI) from ordinal regression analysis</w:t>
      </w:r>
    </w:p>
    <w:p>
      <w:pPr>
        <w:pStyle w:val="Normal"/>
        <w:rPr/>
      </w:pPr>
      <w:r>
        <w:rPr>
          <w:lang w:val="en-US"/>
        </w:rPr>
        <w:t>§ Chronic conditions was dichotomized into none versus one or more conditions for the stratified analyses</w:t>
      </w:r>
    </w:p>
    <w:p>
      <w:pPr>
        <w:pStyle w:val="Normal"/>
        <w:rPr/>
      </w:pPr>
      <w:r>
        <w:rPr>
          <w:lang w:val="en-US"/>
        </w:rPr>
        <w:t xml:space="preserve">† </w:t>
      </w:r>
      <w:r>
        <w:rPr>
          <w:lang w:val="en-US"/>
        </w:rPr>
        <w:t>Categories based on international age- and gender-specific BMI cut-off values</w:t>
      </w:r>
    </w:p>
    <w:p>
      <w:pPr>
        <w:pStyle w:val="Normal"/>
        <w:rPr>
          <w:lang w:val="en-US"/>
        </w:rPr>
      </w:pPr>
      <w:r>
        <w:rPr>
          <w:lang w:val="en-US"/>
        </w:rPr>
        <w:t>¶ Significant interaction term (weight category times potential moderating variable) in regression model corrected for potential confounding variables p&lt;0.10</w:t>
      </w:r>
    </w:p>
    <w:p>
      <w:pPr>
        <w:pStyle w:val="Normal"/>
        <w:rPr>
          <w:lang w:val="en-US"/>
        </w:rPr>
      </w:pPr>
      <w:r>
        <w:rPr>
          <w:lang w:val="en-US"/>
        </w:rPr>
        <w:t>¤ OR could not be computed due to low cell counts</w:t>
      </w:r>
    </w:p>
    <w:p>
      <w:pPr>
        <w:pStyle w:val="Normal"/>
        <w:rPr/>
      </w:pPr>
      <w:r>
        <w:rPr>
          <w:lang w:val="en-US"/>
        </w:rPr>
        <w:t xml:space="preserve">Note: No correction for potential confounding variables in stratified analyses. Education level of the mother was dichotomized due to low cell counts in the stratified analyses. Numbers printed </w:t>
      </w:r>
      <w:r>
        <w:rPr>
          <w:b/>
          <w:lang w:val="en-US"/>
        </w:rPr>
        <w:t>bold</w:t>
      </w:r>
      <w:r>
        <w:rPr>
          <w:lang w:val="en-US"/>
        </w:rPr>
        <w:t xml:space="preserve"> represent significant ORs and asterisks represent significance level; * p&lt; 0.05, **p&lt; 0.01, ***p&lt; 0.001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07:10:00Z</dcterms:created>
  <dc:creator>AG</dc:creator>
  <dc:description/>
  <dc:language>en-US</dc:language>
  <cp:lastModifiedBy>A. van Grieken</cp:lastModifiedBy>
  <dcterms:modified xsi:type="dcterms:W3CDTF">2013-05-29T07:10:00Z</dcterms:modified>
  <cp:revision>2</cp:revision>
  <dc:subject/>
  <dc:title>Underweight</dc:title>
</cp:coreProperties>
</file>